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162E" w:rsidRPr="009B162E" w:rsidRDefault="004E49DE" w:rsidP="00DB5D7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dditional </w:t>
      </w:r>
      <w:r w:rsidRPr="009B162E">
        <w:rPr>
          <w:rFonts w:asciiTheme="majorBidi" w:hAnsiTheme="majorBidi" w:cstheme="majorBidi"/>
          <w:b/>
          <w:bCs/>
          <w:sz w:val="24"/>
          <w:szCs w:val="24"/>
        </w:rPr>
        <w:t>f</w:t>
      </w:r>
      <w:r w:rsidR="009B162E" w:rsidRPr="009B162E">
        <w:rPr>
          <w:rFonts w:asciiTheme="majorBidi" w:hAnsiTheme="majorBidi" w:cstheme="majorBidi"/>
          <w:b/>
          <w:bCs/>
          <w:sz w:val="24"/>
          <w:szCs w:val="24"/>
        </w:rPr>
        <w:t xml:space="preserve">ile </w:t>
      </w:r>
      <w:r w:rsidR="00644FCF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9B162E" w:rsidRPr="009B162E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:rsidR="00DB5D7B" w:rsidRPr="009B162E" w:rsidRDefault="00DB5D7B" w:rsidP="00BA19F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B162E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4E49D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B162E" w:rsidRPr="009B162E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9B162E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9B162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A19FF">
        <w:rPr>
          <w:rFonts w:asciiTheme="majorBidi" w:hAnsiTheme="majorBidi" w:cstheme="majorBidi"/>
          <w:sz w:val="24"/>
          <w:szCs w:val="24"/>
        </w:rPr>
        <w:t xml:space="preserve">The distribution of Cyclin D1 staining results, </w:t>
      </w:r>
      <w:r w:rsidR="00BA19FF">
        <w:rPr>
          <w:rFonts w:asciiTheme="majorBidi" w:eastAsia="Times New Roman" w:hAnsiTheme="majorBidi" w:cstheme="majorBidi"/>
          <w:color w:val="000000"/>
          <w:sz w:val="24"/>
          <w:szCs w:val="24"/>
        </w:rPr>
        <w:t>a</w:t>
      </w:r>
      <w:r w:rsidR="00BA19FF" w:rsidRPr="00CC1452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ngiolymphatic </w:t>
      </w:r>
      <w:r w:rsidR="00BA19FF">
        <w:rPr>
          <w:rFonts w:asciiTheme="majorBidi" w:eastAsia="Times New Roman" w:hAnsiTheme="majorBidi" w:cstheme="majorBidi"/>
          <w:color w:val="000000"/>
          <w:sz w:val="24"/>
          <w:szCs w:val="24"/>
        </w:rPr>
        <w:t>invasion, p</w:t>
      </w:r>
      <w:r w:rsidR="00BA19FF" w:rsidRPr="00CC1452">
        <w:rPr>
          <w:rFonts w:asciiTheme="majorBidi" w:eastAsia="Times New Roman" w:hAnsiTheme="majorBidi" w:cstheme="majorBidi"/>
          <w:color w:val="000000"/>
          <w:sz w:val="24"/>
          <w:szCs w:val="24"/>
        </w:rPr>
        <w:t>erineural invasion</w:t>
      </w:r>
      <w:r w:rsidR="00BA19FF">
        <w:rPr>
          <w:rFonts w:asciiTheme="majorBidi" w:eastAsia="Times New Roman" w:hAnsiTheme="majorBidi" w:cstheme="majorBidi"/>
          <w:color w:val="000000"/>
          <w:sz w:val="24"/>
          <w:szCs w:val="24"/>
        </w:rPr>
        <w:t>, f</w:t>
      </w:r>
      <w:r w:rsidR="00BA19FF" w:rsidRPr="00CC1452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mily </w:t>
      </w:r>
      <w:r w:rsidR="00BA19FF">
        <w:rPr>
          <w:rFonts w:asciiTheme="majorBidi" w:eastAsia="Times New Roman" w:hAnsiTheme="majorBidi" w:cstheme="majorBidi"/>
          <w:color w:val="000000"/>
          <w:sz w:val="24"/>
          <w:szCs w:val="24"/>
        </w:rPr>
        <w:t>h</w:t>
      </w:r>
      <w:r w:rsidR="00BA19FF" w:rsidRPr="00CC1452">
        <w:rPr>
          <w:rFonts w:asciiTheme="majorBidi" w:eastAsia="Times New Roman" w:hAnsiTheme="majorBidi" w:cstheme="majorBidi"/>
          <w:color w:val="000000"/>
          <w:sz w:val="24"/>
          <w:szCs w:val="24"/>
        </w:rPr>
        <w:t>istory</w:t>
      </w:r>
      <w:r w:rsidR="00BA19FF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, and </w:t>
      </w:r>
      <w:r w:rsidR="00BA19FF" w:rsidRPr="00CC1452">
        <w:rPr>
          <w:rFonts w:asciiTheme="majorBidi" w:eastAsia="Times New Roman" w:hAnsiTheme="majorBidi" w:cstheme="majorBidi"/>
          <w:color w:val="000000"/>
          <w:sz w:val="24"/>
          <w:szCs w:val="24"/>
        </w:rPr>
        <w:t>Gleason score</w:t>
      </w:r>
      <w:r w:rsidR="00BA19FF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mong BPH and PC patients</w:t>
      </w:r>
    </w:p>
    <w:tbl>
      <w:tblPr>
        <w:tblW w:w="8686" w:type="dxa"/>
        <w:tblLook w:val="04A0"/>
      </w:tblPr>
      <w:tblGrid>
        <w:gridCol w:w="1996"/>
        <w:gridCol w:w="1911"/>
        <w:gridCol w:w="2008"/>
        <w:gridCol w:w="1529"/>
        <w:gridCol w:w="1242"/>
      </w:tblGrid>
      <w:tr w:rsidR="00DB5D7B" w:rsidRPr="00CC1452" w:rsidTr="00BA19FF">
        <w:trPr>
          <w:trHeight w:val="236"/>
        </w:trPr>
        <w:tc>
          <w:tcPr>
            <w:tcW w:w="199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B5D7B" w:rsidRPr="009B162E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B162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agnosis</w:t>
            </w:r>
            <w:r w:rsidR="00BA19F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52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BA19FF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A19F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BA19FF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A19F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DB5D7B" w:rsidRPr="00CC1452" w:rsidTr="00BA19FF">
        <w:trPr>
          <w:trHeight w:val="236"/>
        </w:trPr>
        <w:tc>
          <w:tcPr>
            <w:tcW w:w="199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9B162E" w:rsidRDefault="009B162E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PH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9B162E" w:rsidRDefault="009B162E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C</w:t>
            </w:r>
          </w:p>
        </w:tc>
        <w:tc>
          <w:tcPr>
            <w:tcW w:w="15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B5D7B" w:rsidRPr="00CC1452" w:rsidTr="00BA19FF">
        <w:trPr>
          <w:trHeight w:val="236"/>
        </w:trPr>
        <w:tc>
          <w:tcPr>
            <w:tcW w:w="591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B5D7B" w:rsidRPr="00BA19FF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A19F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yclin D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DB5D7B" w:rsidRPr="00CC1452" w:rsidTr="00BA19FF">
        <w:trPr>
          <w:trHeight w:val="236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egative 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 (93.8%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6.3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 (20.9%)</w:t>
            </w:r>
          </w:p>
        </w:tc>
        <w:tc>
          <w:tcPr>
            <w:tcW w:w="12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</w:t>
            </w:r>
          </w:p>
        </w:tc>
      </w:tr>
      <w:tr w:rsidR="00DB5D7B" w:rsidRPr="00CC1452" w:rsidTr="00BA19FF">
        <w:trPr>
          <w:trHeight w:val="236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 (2.5%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8 (97.5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1 (79.1%)</w:t>
            </w:r>
          </w:p>
        </w:tc>
        <w:tc>
          <w:tcPr>
            <w:tcW w:w="12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B5D7B" w:rsidRPr="00CC1452" w:rsidTr="00BA19FF">
        <w:trPr>
          <w:trHeight w:val="236"/>
        </w:trPr>
        <w:tc>
          <w:tcPr>
            <w:tcW w:w="591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B5D7B" w:rsidRPr="00BA19FF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A19F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ngiolymphatic invasion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DB5D7B" w:rsidRPr="00CC1452" w:rsidTr="00BA19FF">
        <w:trPr>
          <w:trHeight w:val="236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 (23.4%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8 (76.6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1 (92.2%)</w:t>
            </w:r>
          </w:p>
        </w:tc>
        <w:tc>
          <w:tcPr>
            <w:tcW w:w="12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8</w:t>
            </w:r>
          </w:p>
        </w:tc>
      </w:tr>
      <w:tr w:rsidR="00DB5D7B" w:rsidRPr="00CC1452" w:rsidTr="00BA19FF">
        <w:trPr>
          <w:trHeight w:val="236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 (100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 (7.8%)</w:t>
            </w:r>
          </w:p>
        </w:tc>
        <w:tc>
          <w:tcPr>
            <w:tcW w:w="12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B5D7B" w:rsidRPr="00CC1452" w:rsidTr="00BA19FF">
        <w:trPr>
          <w:trHeight w:val="236"/>
        </w:trPr>
        <w:tc>
          <w:tcPr>
            <w:tcW w:w="591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B5D7B" w:rsidRPr="00BA19FF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A19F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erineural invasion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DB5D7B" w:rsidRPr="00CC1452" w:rsidTr="00BA19FF">
        <w:trPr>
          <w:trHeight w:val="236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 (36.3%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 (63.7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 (59.5%)</w:t>
            </w:r>
          </w:p>
        </w:tc>
        <w:tc>
          <w:tcPr>
            <w:tcW w:w="12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</w:t>
            </w:r>
          </w:p>
        </w:tc>
      </w:tr>
      <w:tr w:rsidR="00DB5D7B" w:rsidRPr="00CC1452" w:rsidTr="00BA19FF">
        <w:trPr>
          <w:trHeight w:val="236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 (100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 (40.5%)</w:t>
            </w:r>
          </w:p>
        </w:tc>
        <w:tc>
          <w:tcPr>
            <w:tcW w:w="12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B5D7B" w:rsidRPr="00CC1452" w:rsidTr="00BA19FF">
        <w:trPr>
          <w:trHeight w:val="236"/>
        </w:trPr>
        <w:tc>
          <w:tcPr>
            <w:tcW w:w="591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B5D7B" w:rsidRPr="00BA19FF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A19F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amily History</w:t>
            </w:r>
            <w:r w:rsidR="009B162E" w:rsidRPr="00BA19F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of P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DB5D7B" w:rsidRPr="00CC1452" w:rsidTr="00BA19FF">
        <w:trPr>
          <w:trHeight w:val="236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 (23.2%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9 (76.8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2 (92.8%)</w:t>
            </w:r>
          </w:p>
        </w:tc>
        <w:tc>
          <w:tcPr>
            <w:tcW w:w="12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2</w:t>
            </w:r>
          </w:p>
        </w:tc>
      </w:tr>
      <w:tr w:rsidR="00DB5D7B" w:rsidRPr="00CC1452" w:rsidTr="00BA19FF">
        <w:trPr>
          <w:trHeight w:val="236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 (100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 (7.2%)</w:t>
            </w:r>
          </w:p>
        </w:tc>
        <w:tc>
          <w:tcPr>
            <w:tcW w:w="12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B5D7B" w:rsidRPr="00CC1452" w:rsidTr="00BA19FF">
        <w:trPr>
          <w:trHeight w:val="236"/>
        </w:trPr>
        <w:tc>
          <w:tcPr>
            <w:tcW w:w="591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B5D7B" w:rsidRPr="00BA19FF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A19F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leason scor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DB5D7B" w:rsidRPr="00CC1452" w:rsidTr="00BA19FF">
        <w:trPr>
          <w:trHeight w:val="236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  <w:r w:rsidR="00BA19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 (100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 (25.5%)</w:t>
            </w:r>
          </w:p>
        </w:tc>
        <w:tc>
          <w:tcPr>
            <w:tcW w:w="12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</w:t>
            </w:r>
          </w:p>
        </w:tc>
      </w:tr>
      <w:tr w:rsidR="00DB5D7B" w:rsidRPr="00CC1452" w:rsidTr="00BA19FF">
        <w:trPr>
          <w:trHeight w:val="236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</w:t>
            </w:r>
            <w:r w:rsidR="00BA19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 (100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 (52.9%)</w:t>
            </w:r>
          </w:p>
        </w:tc>
        <w:tc>
          <w:tcPr>
            <w:tcW w:w="12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B5D7B" w:rsidRPr="00CC1452" w:rsidTr="00BA19FF">
        <w:trPr>
          <w:trHeight w:val="236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 (100%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4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 (21.6%)</w:t>
            </w:r>
          </w:p>
        </w:tc>
        <w:tc>
          <w:tcPr>
            <w:tcW w:w="12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B5D7B" w:rsidRPr="00CC1452" w:rsidRDefault="00DB5D7B" w:rsidP="009B16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BA19FF" w:rsidRPr="00270C17" w:rsidRDefault="00BA19FF" w:rsidP="00BA19FF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70C17">
        <w:rPr>
          <w:rFonts w:asciiTheme="majorBidi" w:eastAsia="Times New Roman" w:hAnsiTheme="majorBidi" w:cstheme="majorBidi"/>
          <w:color w:val="000000"/>
          <w:sz w:val="24"/>
          <w:szCs w:val="24"/>
        </w:rPr>
        <w:t>*BPH; Benign prostatic hyperplasia, PC; Prostate Cancer.</w:t>
      </w:r>
    </w:p>
    <w:p w:rsidR="00DB5D7B" w:rsidRPr="00CC1452" w:rsidRDefault="00DB5D7B" w:rsidP="00DB5D7B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DB5D7B" w:rsidRPr="00CC1452" w:rsidRDefault="00DB5D7B" w:rsidP="00DB5D7B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DB5D7B" w:rsidRDefault="00DB5D7B"/>
    <w:sectPr w:rsidR="00DB5D7B" w:rsidSect="005A7EC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B5D7B"/>
    <w:rsid w:val="004E49DE"/>
    <w:rsid w:val="005A7EC1"/>
    <w:rsid w:val="00644FCF"/>
    <w:rsid w:val="009B162E"/>
    <w:rsid w:val="00BA19FF"/>
    <w:rsid w:val="00D4250C"/>
    <w:rsid w:val="00DB5D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D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49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9D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h saad</dc:creator>
  <cp:keywords/>
  <dc:description/>
  <cp:lastModifiedBy>0004668</cp:lastModifiedBy>
  <cp:revision>4</cp:revision>
  <dcterms:created xsi:type="dcterms:W3CDTF">2019-07-02T19:36:00Z</dcterms:created>
  <dcterms:modified xsi:type="dcterms:W3CDTF">2020-06-16T02:06:00Z</dcterms:modified>
</cp:coreProperties>
</file>